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AB0" w:rsidRDefault="004D1B68" w:rsidP="004D1B68">
      <w:pPr>
        <w:rPr>
          <w:rFonts w:asciiTheme="majorBidi" w:hAnsiTheme="majorBidi" w:cstheme="majorBidi"/>
          <w:sz w:val="16"/>
          <w:szCs w:val="16"/>
        </w:rPr>
      </w:pPr>
      <w:r w:rsidRPr="00A96B5E">
        <w:rPr>
          <w:rFonts w:asciiTheme="majorBidi" w:hAnsiTheme="majorBidi" w:cstheme="majorBidi"/>
          <w:b/>
          <w:bCs/>
          <w:sz w:val="16"/>
          <w:szCs w:val="16"/>
        </w:rPr>
        <w:t>Table 2S</w:t>
      </w:r>
      <w:r w:rsidRPr="004D1B68">
        <w:rPr>
          <w:rFonts w:asciiTheme="majorBidi" w:hAnsiTheme="majorBidi" w:cstheme="majorBidi"/>
          <w:sz w:val="16"/>
          <w:szCs w:val="16"/>
        </w:rPr>
        <w:t>: Quality evaluation of included artic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"/>
        <w:gridCol w:w="938"/>
        <w:gridCol w:w="536"/>
        <w:gridCol w:w="842"/>
        <w:gridCol w:w="834"/>
        <w:gridCol w:w="1177"/>
        <w:gridCol w:w="1048"/>
        <w:gridCol w:w="748"/>
        <w:gridCol w:w="1181"/>
        <w:gridCol w:w="757"/>
        <w:gridCol w:w="953"/>
        <w:gridCol w:w="1105"/>
        <w:gridCol w:w="1179"/>
        <w:gridCol w:w="1240"/>
      </w:tblGrid>
      <w:tr w:rsidR="00EB1D22" w:rsidRPr="00EB1D22" w:rsidTr="00EB1D22">
        <w:tc>
          <w:tcPr>
            <w:tcW w:w="0" w:type="auto"/>
          </w:tcPr>
          <w:p w:rsidR="00EB1D22" w:rsidRDefault="00EB1D22" w:rsidP="004D1B6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4D1B6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tudy</w:t>
            </w:r>
          </w:p>
        </w:tc>
        <w:tc>
          <w:tcPr>
            <w:tcW w:w="0" w:type="auto"/>
          </w:tcPr>
          <w:p w:rsidR="00EB1D22" w:rsidRDefault="00EB1D22" w:rsidP="004D1B6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ar</w:t>
            </w:r>
          </w:p>
        </w:tc>
        <w:tc>
          <w:tcPr>
            <w:tcW w:w="0" w:type="auto"/>
          </w:tcPr>
          <w:p w:rsidR="00EB1D22" w:rsidRPr="00EB1D22" w:rsidRDefault="00EB1D22" w:rsidP="00830D4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Objective defined</w:t>
            </w:r>
          </w:p>
        </w:tc>
        <w:tc>
          <w:tcPr>
            <w:tcW w:w="0" w:type="auto"/>
          </w:tcPr>
          <w:p w:rsidR="00EB1D22" w:rsidRPr="00EB1D22" w:rsidRDefault="00EB1D22" w:rsidP="00830D4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Outcome described</w:t>
            </w:r>
          </w:p>
        </w:tc>
        <w:tc>
          <w:tcPr>
            <w:tcW w:w="0" w:type="auto"/>
          </w:tcPr>
          <w:p w:rsidR="00EB1D22" w:rsidRPr="00EB1D22" w:rsidRDefault="00EB1D22" w:rsidP="00830D4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Characteristics of controls described</w:t>
            </w:r>
          </w:p>
        </w:tc>
        <w:tc>
          <w:tcPr>
            <w:tcW w:w="0" w:type="auto"/>
          </w:tcPr>
          <w:p w:rsidR="00EB1D22" w:rsidRPr="00EB1D22" w:rsidRDefault="00EB1D22" w:rsidP="00830D4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Confounders described</w:t>
            </w:r>
          </w:p>
        </w:tc>
        <w:tc>
          <w:tcPr>
            <w:tcW w:w="0" w:type="auto"/>
          </w:tcPr>
          <w:p w:rsidR="00EB1D22" w:rsidRPr="00EB1D22" w:rsidRDefault="00EB1D22" w:rsidP="00830D4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Main findings outlined</w:t>
            </w:r>
          </w:p>
        </w:tc>
        <w:tc>
          <w:tcPr>
            <w:tcW w:w="0" w:type="auto"/>
          </w:tcPr>
          <w:p w:rsidR="00EB1D22" w:rsidRPr="00EB1D22" w:rsidRDefault="00EB1D22" w:rsidP="00830D4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Heterogeneous population</w:t>
            </w:r>
          </w:p>
        </w:tc>
        <w:tc>
          <w:tcPr>
            <w:tcW w:w="0" w:type="auto"/>
          </w:tcPr>
          <w:p w:rsidR="00EB1D22" w:rsidRPr="00EB1D22" w:rsidRDefault="00EB1D22" w:rsidP="00AC6F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Strain imaging protocol</w:t>
            </w:r>
          </w:p>
        </w:tc>
        <w:tc>
          <w:tcPr>
            <w:tcW w:w="0" w:type="auto"/>
          </w:tcPr>
          <w:p w:rsidR="00EB1D22" w:rsidRPr="00EB1D22" w:rsidRDefault="00EB1D22" w:rsidP="00AC6F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Individuals generating data blinded to outcomes</w:t>
            </w:r>
          </w:p>
        </w:tc>
        <w:tc>
          <w:tcPr>
            <w:tcW w:w="0" w:type="auto"/>
          </w:tcPr>
          <w:p w:rsidR="00EB1D22" w:rsidRPr="00EB1D22" w:rsidRDefault="00EB1D22" w:rsidP="00AC6F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Sonographers blinded to outcome</w:t>
            </w:r>
          </w:p>
        </w:tc>
        <w:tc>
          <w:tcPr>
            <w:tcW w:w="0" w:type="auto"/>
          </w:tcPr>
          <w:p w:rsidR="00EB1D22" w:rsidRPr="00EB1D22" w:rsidRDefault="00EB1D22" w:rsidP="00AC6F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Was reproducibility analysis performed?</w:t>
            </w:r>
          </w:p>
        </w:tc>
        <w:tc>
          <w:tcPr>
            <w:tcW w:w="0" w:type="auto"/>
          </w:tcPr>
          <w:p w:rsidR="00EB1D22" w:rsidRPr="00EB1D22" w:rsidRDefault="00EB1D22" w:rsidP="00AC6F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B1D22">
              <w:rPr>
                <w:rFonts w:asciiTheme="majorBidi" w:hAnsiTheme="majorBidi" w:cstheme="majorBidi"/>
                <w:sz w:val="16"/>
                <w:szCs w:val="16"/>
              </w:rPr>
              <w:t>Patients/control subjects recruited over same time period</w:t>
            </w:r>
          </w:p>
        </w:tc>
      </w:tr>
      <w:tr w:rsidR="00EB1D22" w:rsidTr="00EB1D22">
        <w:tc>
          <w:tcPr>
            <w:tcW w:w="0" w:type="auto"/>
          </w:tcPr>
          <w:p w:rsidR="00EB1D22" w:rsidRPr="002B4AD5" w:rsidRDefault="00EB1D22" w:rsidP="00F12742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</w:t>
            </w:r>
          </w:p>
        </w:tc>
        <w:tc>
          <w:tcPr>
            <w:tcW w:w="0" w:type="auto"/>
          </w:tcPr>
          <w:p w:rsidR="00EB1D22" w:rsidRPr="0045709B" w:rsidRDefault="00EB1D22" w:rsidP="00F12742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B4AD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ochizuki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et al</w:t>
            </w:r>
          </w:p>
        </w:tc>
        <w:tc>
          <w:tcPr>
            <w:tcW w:w="0" w:type="auto"/>
          </w:tcPr>
          <w:p w:rsidR="00EB1D22" w:rsidRPr="0045709B" w:rsidRDefault="00EB1D22" w:rsidP="00F12742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3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274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00383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00383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01A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2D5CF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F1274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EB1D22" w:rsidTr="00EB1D22">
        <w:tc>
          <w:tcPr>
            <w:tcW w:w="0" w:type="auto"/>
          </w:tcPr>
          <w:p w:rsidR="00EB1D22" w:rsidRPr="00FE7B00" w:rsidRDefault="00EB1D22" w:rsidP="00534A10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0" w:type="auto"/>
          </w:tcPr>
          <w:p w:rsidR="00EB1D22" w:rsidRPr="0045709B" w:rsidRDefault="00EB1D22" w:rsidP="00534A10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E7B00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ly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et al</w:t>
            </w:r>
          </w:p>
        </w:tc>
        <w:tc>
          <w:tcPr>
            <w:tcW w:w="0" w:type="auto"/>
          </w:tcPr>
          <w:p w:rsidR="00EB1D22" w:rsidRPr="0045709B" w:rsidRDefault="00EB1D22" w:rsidP="00534A10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4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274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01453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2D5CF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B1937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B1937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B1937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B1937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53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</w:tr>
      <w:tr w:rsidR="00EB1D22" w:rsidTr="00EB1D22">
        <w:tc>
          <w:tcPr>
            <w:tcW w:w="0" w:type="auto"/>
          </w:tcPr>
          <w:p w:rsidR="00EB1D22" w:rsidRPr="006246DA" w:rsidRDefault="00EB1D22" w:rsidP="006825F9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0" w:type="auto"/>
          </w:tcPr>
          <w:p w:rsidR="00EB1D22" w:rsidRPr="0045709B" w:rsidRDefault="00EB1D22" w:rsidP="006825F9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6246D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iros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et al</w:t>
            </w:r>
          </w:p>
        </w:tc>
        <w:tc>
          <w:tcPr>
            <w:tcW w:w="0" w:type="auto"/>
          </w:tcPr>
          <w:p w:rsidR="00EB1D22" w:rsidRPr="0045709B" w:rsidRDefault="00EB1D22" w:rsidP="006825F9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6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274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1591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6825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</w:tr>
      <w:tr w:rsidR="00EB1D22" w:rsidTr="00EB1D22">
        <w:tc>
          <w:tcPr>
            <w:tcW w:w="0" w:type="auto"/>
          </w:tcPr>
          <w:p w:rsidR="00EB1D22" w:rsidRPr="004B2AFA" w:rsidRDefault="00EB1D22" w:rsidP="00953BEF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0" w:type="auto"/>
          </w:tcPr>
          <w:p w:rsidR="00EB1D22" w:rsidRPr="0045709B" w:rsidRDefault="00EB1D22" w:rsidP="00953BEF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B2AF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sposito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et al</w:t>
            </w:r>
          </w:p>
        </w:tc>
        <w:tc>
          <w:tcPr>
            <w:tcW w:w="0" w:type="auto"/>
          </w:tcPr>
          <w:p w:rsidR="00EB1D22" w:rsidRPr="0045709B" w:rsidRDefault="00EB1D22" w:rsidP="00953BEF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274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35208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63060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953BE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B1D22" w:rsidTr="00EB1D22"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EB1D22" w:rsidRPr="00C06729" w:rsidRDefault="00EB1D22" w:rsidP="004322C7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C0672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abeshima</w:t>
            </w:r>
            <w:proofErr w:type="spellEnd"/>
            <w:r w:rsidRPr="00C0672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et al</w:t>
            </w:r>
          </w:p>
          <w:p w:rsidR="00EB1D22" w:rsidRPr="0045709B" w:rsidRDefault="00EB1D22" w:rsidP="004322C7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0" w:type="auto"/>
          </w:tcPr>
          <w:p w:rsidR="00EB1D22" w:rsidRPr="0045709B" w:rsidRDefault="00EB1D22" w:rsidP="004322C7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:rsidR="00EB1D22" w:rsidRDefault="00EB1D22" w:rsidP="004322C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</w:tbl>
    <w:p w:rsidR="004D1B68" w:rsidRPr="004D1B68" w:rsidRDefault="00F77136" w:rsidP="004D1B68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NS: Not specified</w:t>
      </w:r>
    </w:p>
    <w:sectPr w:rsidR="004D1B68" w:rsidRPr="004D1B68" w:rsidSect="004D1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zK0MLU0szQ0N7dQ0lEKTi0uzszPAymwrAUA6cN/pywAAAA="/>
  </w:docVars>
  <w:rsids>
    <w:rsidRoot w:val="004D1B68"/>
    <w:rsid w:val="00032A83"/>
    <w:rsid w:val="00061788"/>
    <w:rsid w:val="00063060"/>
    <w:rsid w:val="00070716"/>
    <w:rsid w:val="000E2943"/>
    <w:rsid w:val="001244BA"/>
    <w:rsid w:val="00146DD3"/>
    <w:rsid w:val="001563D3"/>
    <w:rsid w:val="00173E75"/>
    <w:rsid w:val="00187326"/>
    <w:rsid w:val="001A0CDE"/>
    <w:rsid w:val="001D622D"/>
    <w:rsid w:val="00240B73"/>
    <w:rsid w:val="002877A3"/>
    <w:rsid w:val="002924B0"/>
    <w:rsid w:val="002D5CF1"/>
    <w:rsid w:val="002E0BB1"/>
    <w:rsid w:val="00336912"/>
    <w:rsid w:val="0034167B"/>
    <w:rsid w:val="003A1325"/>
    <w:rsid w:val="003E1E94"/>
    <w:rsid w:val="004322C7"/>
    <w:rsid w:val="004413EC"/>
    <w:rsid w:val="004502F0"/>
    <w:rsid w:val="00470685"/>
    <w:rsid w:val="004C2492"/>
    <w:rsid w:val="004D1B68"/>
    <w:rsid w:val="005136E3"/>
    <w:rsid w:val="00534A10"/>
    <w:rsid w:val="00563464"/>
    <w:rsid w:val="00587B83"/>
    <w:rsid w:val="00593BA3"/>
    <w:rsid w:val="005C4DF9"/>
    <w:rsid w:val="00601453"/>
    <w:rsid w:val="00606A58"/>
    <w:rsid w:val="00635208"/>
    <w:rsid w:val="006825F9"/>
    <w:rsid w:val="00687F03"/>
    <w:rsid w:val="006F01A2"/>
    <w:rsid w:val="00797534"/>
    <w:rsid w:val="007F2B24"/>
    <w:rsid w:val="00830D49"/>
    <w:rsid w:val="00847DE9"/>
    <w:rsid w:val="008509FD"/>
    <w:rsid w:val="008770B4"/>
    <w:rsid w:val="008A1158"/>
    <w:rsid w:val="00900383"/>
    <w:rsid w:val="00953BEF"/>
    <w:rsid w:val="00996301"/>
    <w:rsid w:val="00A014FC"/>
    <w:rsid w:val="00A139F4"/>
    <w:rsid w:val="00A26D92"/>
    <w:rsid w:val="00A96B5E"/>
    <w:rsid w:val="00AB6BDC"/>
    <w:rsid w:val="00AB7EBC"/>
    <w:rsid w:val="00AC6479"/>
    <w:rsid w:val="00AC6FEE"/>
    <w:rsid w:val="00AF6A1E"/>
    <w:rsid w:val="00B959CB"/>
    <w:rsid w:val="00B95EFB"/>
    <w:rsid w:val="00BF49FF"/>
    <w:rsid w:val="00C15914"/>
    <w:rsid w:val="00C64095"/>
    <w:rsid w:val="00C770E7"/>
    <w:rsid w:val="00CB1937"/>
    <w:rsid w:val="00CC4FCF"/>
    <w:rsid w:val="00CF5351"/>
    <w:rsid w:val="00D11F94"/>
    <w:rsid w:val="00D33C15"/>
    <w:rsid w:val="00DC1B39"/>
    <w:rsid w:val="00E243EE"/>
    <w:rsid w:val="00E64DD8"/>
    <w:rsid w:val="00E6662A"/>
    <w:rsid w:val="00EB1D22"/>
    <w:rsid w:val="00ED7FB7"/>
    <w:rsid w:val="00EE5465"/>
    <w:rsid w:val="00F00F09"/>
    <w:rsid w:val="00F12742"/>
    <w:rsid w:val="00F60D18"/>
    <w:rsid w:val="00F646F4"/>
    <w:rsid w:val="00F77136"/>
    <w:rsid w:val="00F863ED"/>
    <w:rsid w:val="00FC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5B7DA-AD0D-4B2D-BD87-6E5F0120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F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15</cp:revision>
  <dcterms:created xsi:type="dcterms:W3CDTF">2021-05-06T10:56:00Z</dcterms:created>
  <dcterms:modified xsi:type="dcterms:W3CDTF">2022-02-23T17:11:00Z</dcterms:modified>
</cp:coreProperties>
</file>